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756BC" w14:textId="68979B1A" w:rsidR="003533D4" w:rsidRPr="003533D4" w:rsidRDefault="003533D4" w:rsidP="003533D4">
      <w:pPr>
        <w:spacing w:line="360" w:lineRule="auto"/>
        <w:rPr>
          <w:rFonts w:ascii="Calibri" w:hAnsi="Calibri" w:cs="Calibri"/>
          <w:sz w:val="28"/>
          <w:szCs w:val="28"/>
          <w:u w:val="single"/>
          <w:lang w:val="en-US"/>
        </w:rPr>
      </w:pPr>
      <w:r w:rsidRPr="003533D4">
        <w:rPr>
          <w:rFonts w:ascii="Calibri" w:hAnsi="Calibri" w:cs="Calibri"/>
          <w:b/>
          <w:bCs/>
          <w:i/>
          <w:sz w:val="28"/>
          <w:szCs w:val="28"/>
          <w:u w:val="single"/>
          <w:lang w:val="en-US"/>
        </w:rPr>
        <w:t>Appendix B.</w:t>
      </w:r>
      <w:r w:rsidRPr="003533D4">
        <w:rPr>
          <w:rFonts w:ascii="Calibri" w:hAnsi="Calibri" w:cs="Calibri"/>
          <w:i/>
          <w:sz w:val="28"/>
          <w:szCs w:val="28"/>
          <w:u w:val="single"/>
          <w:lang w:val="en-US"/>
        </w:rPr>
        <w:t xml:space="preserve"> English semi-structured interview and focus group guide</w:t>
      </w:r>
      <w:r w:rsidRPr="003533D4">
        <w:rPr>
          <w:rFonts w:ascii="Calibri" w:hAnsi="Calibri" w:cs="Calibri"/>
          <w:b/>
          <w:bCs/>
          <w:sz w:val="28"/>
          <w:szCs w:val="28"/>
          <w:u w:val="single"/>
          <w:lang w:val="en-US"/>
        </w:rPr>
        <w:t xml:space="preserve"> </w:t>
      </w:r>
    </w:p>
    <w:p w14:paraId="0C9FB08F" w14:textId="004EEA18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In your opinion, what are the main limitations of the Lebanese healthcare system currently?</w:t>
      </w:r>
    </w:p>
    <w:p w14:paraId="654518D7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Consider aspects such as infrastructure, availability of human resources (physicians, nurses), and economic and political conditions.</w:t>
      </w:r>
    </w:p>
    <w:p w14:paraId="26D6E778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How do you perceive the potential evolution of nursing practice in Lebanon?</w:t>
      </w:r>
    </w:p>
    <w:p w14:paraId="1D7AA7A2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What recent or future changes could improve the nursing profession?</w:t>
      </w:r>
    </w:p>
    <w:p w14:paraId="057DBECF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 xml:space="preserve">In your current environment, do you think the nursing profession should evolve? If yes, to what extent </w:t>
      </w:r>
      <w:proofErr w:type="gramStart"/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in</w:t>
      </w:r>
      <w:proofErr w:type="gramEnd"/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 xml:space="preserve"> terms of competencies?</w:t>
      </w:r>
    </w:p>
    <w:p w14:paraId="440DAD37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Consider the development of nursing roles in primary care, chronic disease management, or hospital settings.</w:t>
      </w:r>
    </w:p>
    <w:p w14:paraId="5BBB02A7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In the Lebanese context, what role could nurses play in addressing medical deserts, particularly in rural or semi-rural areas?</w:t>
      </w:r>
    </w:p>
    <w:p w14:paraId="30619B2F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 xml:space="preserve">How could </w:t>
      </w:r>
      <w:proofErr w:type="spellStart"/>
      <w:r w:rsidRPr="003533D4">
        <w:rPr>
          <w:rFonts w:ascii="Calibri" w:hAnsi="Calibri" w:cs="Calibri"/>
          <w:sz w:val="24"/>
          <w:szCs w:val="24"/>
          <w:lang w:val="en-US"/>
        </w:rPr>
        <w:t>advanced</w:t>
      </w:r>
      <w:proofErr w:type="spellEnd"/>
      <w:r w:rsidRPr="003533D4">
        <w:rPr>
          <w:rFonts w:ascii="Calibri" w:hAnsi="Calibri" w:cs="Calibri"/>
          <w:sz w:val="24"/>
          <w:szCs w:val="24"/>
          <w:lang w:val="en-US"/>
        </w:rPr>
        <w:t xml:space="preserve"> practice nurses intervene in these regions?</w:t>
      </w:r>
    </w:p>
    <w:p w14:paraId="2B8B1DBC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What major health challenges in Lebanon could the nursing profession help address?</w:t>
      </w:r>
    </w:p>
    <w:p w14:paraId="13008FF7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For example, chronic disease management (diabetes, hypertension), prevention, or patient education.</w:t>
      </w:r>
    </w:p>
    <w:p w14:paraId="179FA1F8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In your opinion, what are the key factors to ensure that the evolution of the nursing profession in Lebanon is beneficial in the long term?</w:t>
      </w:r>
    </w:p>
    <w:p w14:paraId="62155326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Reflect on education, interprofessional collaboration, and regulation.</w:t>
      </w:r>
    </w:p>
    <w:p w14:paraId="6723D183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What barriers or challenges do you foresee in the evolution of the nursing profession in Lebanon?</w:t>
      </w:r>
    </w:p>
    <w:p w14:paraId="64298054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Consider professional recognition, conflicts with other healthcare professions, or institutional limitations.</w:t>
      </w:r>
    </w:p>
    <w:p w14:paraId="272D0C61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Do you think the advanced practice nursing (APN) model could be effective in Lebanon? What would be the advantages or challenges of its implementation?</w:t>
      </w:r>
    </w:p>
    <w:p w14:paraId="0640B45E" w14:textId="77777777" w:rsidR="003533D4" w:rsidRPr="003533D4" w:rsidRDefault="003533D4" w:rsidP="003533D4">
      <w:pPr>
        <w:numPr>
          <w:ilvl w:val="1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Reflect on APN education and its potential impact on the Lebanese healthcare system.</w:t>
      </w:r>
    </w:p>
    <w:p w14:paraId="7B54266E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What interprofessional collaborations (between physicians, nurses, and other healthcare professionals) would be necessary to maximize the effectiveness of nurses in the Lebanese healthcare system?</w:t>
      </w:r>
    </w:p>
    <w:p w14:paraId="66533136" w14:textId="77777777" w:rsidR="003533D4" w:rsidRPr="003533D4" w:rsidRDefault="003533D4" w:rsidP="003533D4">
      <w:pPr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How do economic and political crises affect the development of the nursing profession in Lebanon?</w:t>
      </w:r>
    </w:p>
    <w:p w14:paraId="2093CA26" w14:textId="77777777" w:rsidR="003533D4" w:rsidRPr="003533D4" w:rsidRDefault="003533D4" w:rsidP="003533D4">
      <w:pPr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Consider the impact of healthcare workforce migration, medication shortages, and hospital funding challenges.</w:t>
      </w:r>
    </w:p>
    <w:p w14:paraId="60BECC00" w14:textId="77777777" w:rsidR="003533D4" w:rsidRPr="003533D4" w:rsidRDefault="003533D4" w:rsidP="003533D4">
      <w:pPr>
        <w:numPr>
          <w:ilvl w:val="0"/>
          <w:numId w:val="3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b/>
          <w:bCs/>
          <w:sz w:val="24"/>
          <w:szCs w:val="24"/>
          <w:lang w:val="en-US"/>
        </w:rPr>
        <w:t>To what extent are nurses in Lebanon recognized as key actors in primary healthcare management?</w:t>
      </w:r>
    </w:p>
    <w:p w14:paraId="12A4FEAF" w14:textId="77777777" w:rsidR="003533D4" w:rsidRPr="003533D4" w:rsidRDefault="003533D4" w:rsidP="003533D4">
      <w:pPr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3533D4">
        <w:rPr>
          <w:rFonts w:ascii="Calibri" w:hAnsi="Calibri" w:cs="Calibri"/>
          <w:sz w:val="24"/>
          <w:szCs w:val="24"/>
          <w:lang w:val="en-US"/>
        </w:rPr>
        <w:t>Consider public perception and the views of other healthcare professionals regarding nurses’ roles in patient follow-up and chronic disease management.</w:t>
      </w:r>
    </w:p>
    <w:p w14:paraId="182832F7" w14:textId="77777777" w:rsidR="00E649B8" w:rsidRPr="003533D4" w:rsidRDefault="00E649B8" w:rsidP="003533D4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sectPr w:rsidR="00E649B8" w:rsidRPr="00353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05067"/>
    <w:multiLevelType w:val="multilevel"/>
    <w:tmpl w:val="AE267FC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A84FA9"/>
    <w:multiLevelType w:val="multilevel"/>
    <w:tmpl w:val="B0FAD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5E4ABF"/>
    <w:multiLevelType w:val="multilevel"/>
    <w:tmpl w:val="A9081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127E25"/>
    <w:multiLevelType w:val="multilevel"/>
    <w:tmpl w:val="46708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0787435">
    <w:abstractNumId w:val="1"/>
  </w:num>
  <w:num w:numId="2" w16cid:durableId="1926838932">
    <w:abstractNumId w:val="3"/>
  </w:num>
  <w:num w:numId="3" w16cid:durableId="585305149">
    <w:abstractNumId w:val="0"/>
  </w:num>
  <w:num w:numId="4" w16cid:durableId="447898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D4"/>
    <w:rsid w:val="003533D4"/>
    <w:rsid w:val="004300CB"/>
    <w:rsid w:val="00893F06"/>
    <w:rsid w:val="00E6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D80C5"/>
  <w15:chartTrackingRefBased/>
  <w15:docId w15:val="{BF5D94D6-A17E-4CF4-AE58-CAD22486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3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3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3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3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3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3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3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3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3D4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3D4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3D4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3D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3D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3D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3D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353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3D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3D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353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3D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353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3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3D4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3533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HANNOUN</dc:creator>
  <cp:keywords/>
  <dc:description/>
  <cp:lastModifiedBy>Joy HANNOUN</cp:lastModifiedBy>
  <cp:revision>1</cp:revision>
  <dcterms:created xsi:type="dcterms:W3CDTF">2026-03-20T07:15:00Z</dcterms:created>
  <dcterms:modified xsi:type="dcterms:W3CDTF">2026-03-20T07:17:00Z</dcterms:modified>
</cp:coreProperties>
</file>